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79BCA" w14:textId="24C714E3" w:rsidR="0065340F" w:rsidRPr="003E377C" w:rsidRDefault="003E377C" w:rsidP="0065340F">
      <w:pPr>
        <w:rPr>
          <w:b/>
        </w:rPr>
      </w:pPr>
      <w:r w:rsidRPr="003E377C">
        <w:rPr>
          <w:b/>
        </w:rPr>
        <w:t>S1 Table</w:t>
      </w:r>
    </w:p>
    <w:p w14:paraId="047919D7" w14:textId="34E10A9F" w:rsidR="003E377C" w:rsidRDefault="003E377C" w:rsidP="0065340F"/>
    <w:p w14:paraId="38615479" w14:textId="77777777" w:rsidR="003E377C" w:rsidRPr="0065340F" w:rsidRDefault="003E377C" w:rsidP="0065340F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962"/>
      </w:tblGrid>
      <w:tr w:rsidR="007E5D31" w:rsidRPr="006B1E0A" w14:paraId="12EFDE07" w14:textId="77777777" w:rsidTr="004E33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2" w:type="dxa"/>
          </w:tcPr>
          <w:tbl>
            <w:tblPr>
              <w:tblStyle w:val="PlainTable4"/>
              <w:tblW w:w="0" w:type="auto"/>
              <w:tblLook w:val="04A0" w:firstRow="1" w:lastRow="0" w:firstColumn="1" w:lastColumn="0" w:noHBand="0" w:noVBand="1"/>
            </w:tblPr>
            <w:tblGrid>
              <w:gridCol w:w="1939"/>
              <w:gridCol w:w="1939"/>
              <w:gridCol w:w="1958"/>
              <w:gridCol w:w="1956"/>
              <w:gridCol w:w="1954"/>
            </w:tblGrid>
            <w:tr w:rsidR="007E5D31" w:rsidRPr="006B1E0A" w14:paraId="44A4C7A0" w14:textId="77777777" w:rsidTr="004E339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92" w:type="dxa"/>
                </w:tcPr>
                <w:p w14:paraId="33E25520" w14:textId="77777777" w:rsidR="007E5D31" w:rsidRPr="006B1E0A" w:rsidRDefault="007E5D31" w:rsidP="004E339E">
                  <w:pPr>
                    <w:jc w:val="center"/>
                  </w:pPr>
                  <w:r w:rsidRPr="006B1E0A">
                    <w:t>Age (</w:t>
                  </w:r>
                  <w:proofErr w:type="spellStart"/>
                  <w:r w:rsidRPr="006B1E0A">
                    <w:t>dpc</w:t>
                  </w:r>
                  <w:proofErr w:type="spellEnd"/>
                  <w:r w:rsidRPr="006B1E0A">
                    <w:t>)</w:t>
                  </w:r>
                </w:p>
              </w:tc>
              <w:tc>
                <w:tcPr>
                  <w:tcW w:w="1992" w:type="dxa"/>
                </w:tcPr>
                <w:p w14:paraId="0CE8862C" w14:textId="77777777" w:rsidR="007E5D31" w:rsidRPr="006B1E0A" w:rsidRDefault="007E5D31" w:rsidP="004E339E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1E0A">
                    <w:t>Total No.</w:t>
                  </w:r>
                </w:p>
              </w:tc>
              <w:tc>
                <w:tcPr>
                  <w:tcW w:w="1992" w:type="dxa"/>
                </w:tcPr>
                <w:p w14:paraId="4F6FEC6C" w14:textId="77777777" w:rsidR="007E5D31" w:rsidRPr="006B1E0A" w:rsidRDefault="007E5D31" w:rsidP="004E339E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i/>
                      <w:vertAlign w:val="superscript"/>
                    </w:rPr>
                  </w:pPr>
                  <w:r w:rsidRPr="006B1E0A">
                    <w:rPr>
                      <w:i/>
                    </w:rPr>
                    <w:t>Taf1b</w:t>
                  </w:r>
                  <w:r w:rsidRPr="006B1E0A">
                    <w:rPr>
                      <w:i/>
                      <w:sz w:val="28"/>
                      <w:szCs w:val="28"/>
                      <w:vertAlign w:val="superscript"/>
                    </w:rPr>
                    <w:t>wt/</w:t>
                  </w:r>
                  <w:proofErr w:type="spellStart"/>
                  <w:r w:rsidRPr="006B1E0A">
                    <w:rPr>
                      <w:i/>
                      <w:sz w:val="28"/>
                      <w:szCs w:val="28"/>
                      <w:vertAlign w:val="superscript"/>
                    </w:rPr>
                    <w:t>wt</w:t>
                  </w:r>
                  <w:proofErr w:type="spellEnd"/>
                </w:p>
              </w:tc>
              <w:tc>
                <w:tcPr>
                  <w:tcW w:w="1993" w:type="dxa"/>
                </w:tcPr>
                <w:p w14:paraId="13CDCC0B" w14:textId="77777777" w:rsidR="007E5D31" w:rsidRPr="006B1E0A" w:rsidRDefault="007E5D31" w:rsidP="004E339E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i/>
                    </w:rPr>
                  </w:pPr>
                  <w:r w:rsidRPr="006B1E0A">
                    <w:rPr>
                      <w:i/>
                    </w:rPr>
                    <w:t>Taf1b</w:t>
                  </w:r>
                  <w:r w:rsidRPr="006B1E0A">
                    <w:rPr>
                      <w:i/>
                      <w:sz w:val="28"/>
                      <w:szCs w:val="28"/>
                      <w:vertAlign w:val="superscript"/>
                    </w:rPr>
                    <w:t>∆/</w:t>
                  </w:r>
                  <w:proofErr w:type="spellStart"/>
                  <w:r w:rsidRPr="006B1E0A">
                    <w:rPr>
                      <w:i/>
                      <w:sz w:val="28"/>
                      <w:szCs w:val="28"/>
                      <w:vertAlign w:val="superscript"/>
                    </w:rPr>
                    <w:t>wt</w:t>
                  </w:r>
                  <w:proofErr w:type="spellEnd"/>
                </w:p>
              </w:tc>
              <w:tc>
                <w:tcPr>
                  <w:tcW w:w="1993" w:type="dxa"/>
                </w:tcPr>
                <w:p w14:paraId="59198F8C" w14:textId="77777777" w:rsidR="007E5D31" w:rsidRPr="006B1E0A" w:rsidRDefault="007E5D31" w:rsidP="004E339E">
                  <w:pPr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i/>
                    </w:rPr>
                  </w:pPr>
                  <w:r w:rsidRPr="006B1E0A">
                    <w:rPr>
                      <w:i/>
                    </w:rPr>
                    <w:t>Taf1b</w:t>
                  </w:r>
                  <w:r w:rsidRPr="006B1E0A">
                    <w:rPr>
                      <w:i/>
                      <w:sz w:val="28"/>
                      <w:szCs w:val="28"/>
                      <w:vertAlign w:val="superscript"/>
                    </w:rPr>
                    <w:t>∆/∆</w:t>
                  </w:r>
                </w:p>
              </w:tc>
            </w:tr>
            <w:tr w:rsidR="007E5D31" w:rsidRPr="006B1E0A" w14:paraId="6FB8559F" w14:textId="77777777" w:rsidTr="004E33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92" w:type="dxa"/>
                </w:tcPr>
                <w:p w14:paraId="008B0FD5" w14:textId="77777777" w:rsidR="007E5D31" w:rsidRPr="006B1E0A" w:rsidRDefault="007E5D31" w:rsidP="004E339E">
                  <w:pPr>
                    <w:jc w:val="center"/>
                  </w:pPr>
                  <w:r w:rsidRPr="006B1E0A">
                    <w:t>3.5</w:t>
                  </w:r>
                </w:p>
              </w:tc>
              <w:tc>
                <w:tcPr>
                  <w:tcW w:w="1992" w:type="dxa"/>
                </w:tcPr>
                <w:p w14:paraId="71EB1586" w14:textId="77777777" w:rsidR="007E5D31" w:rsidRPr="006B1E0A" w:rsidRDefault="007E5D31" w:rsidP="004E339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1E0A">
                    <w:t>20</w:t>
                  </w:r>
                </w:p>
              </w:tc>
              <w:tc>
                <w:tcPr>
                  <w:tcW w:w="1992" w:type="dxa"/>
                </w:tcPr>
                <w:p w14:paraId="62A5A9E5" w14:textId="77777777" w:rsidR="007E5D31" w:rsidRPr="006B1E0A" w:rsidRDefault="007E5D31" w:rsidP="004E339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1E0A">
                    <w:t>3 (15%)</w:t>
                  </w:r>
                </w:p>
              </w:tc>
              <w:tc>
                <w:tcPr>
                  <w:tcW w:w="1993" w:type="dxa"/>
                </w:tcPr>
                <w:p w14:paraId="08739115" w14:textId="77777777" w:rsidR="007E5D31" w:rsidRPr="006B1E0A" w:rsidRDefault="007E5D31" w:rsidP="004E339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1E0A">
                    <w:t>13 (65%)</w:t>
                  </w:r>
                </w:p>
              </w:tc>
              <w:tc>
                <w:tcPr>
                  <w:tcW w:w="1993" w:type="dxa"/>
                </w:tcPr>
                <w:p w14:paraId="549192C4" w14:textId="77777777" w:rsidR="007E5D31" w:rsidRPr="006B1E0A" w:rsidRDefault="007E5D31" w:rsidP="004E339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1E0A">
                    <w:t>4 (20%)</w:t>
                  </w:r>
                </w:p>
              </w:tc>
            </w:tr>
            <w:tr w:rsidR="007E5D31" w:rsidRPr="006B1E0A" w14:paraId="2D60393C" w14:textId="77777777" w:rsidTr="004E33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92" w:type="dxa"/>
                </w:tcPr>
                <w:p w14:paraId="0DB9AE99" w14:textId="77777777" w:rsidR="007E5D31" w:rsidRPr="006B1E0A" w:rsidRDefault="007E5D31" w:rsidP="004E339E">
                  <w:pPr>
                    <w:jc w:val="center"/>
                  </w:pPr>
                  <w:r w:rsidRPr="006B1E0A">
                    <w:t>6.5</w:t>
                  </w:r>
                </w:p>
              </w:tc>
              <w:tc>
                <w:tcPr>
                  <w:tcW w:w="1992" w:type="dxa"/>
                </w:tcPr>
                <w:p w14:paraId="276BE48C" w14:textId="77777777" w:rsidR="007E5D31" w:rsidRPr="006B1E0A" w:rsidRDefault="007E5D31" w:rsidP="004E339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1E0A">
                    <w:t>23</w:t>
                  </w:r>
                </w:p>
              </w:tc>
              <w:tc>
                <w:tcPr>
                  <w:tcW w:w="1992" w:type="dxa"/>
                </w:tcPr>
                <w:p w14:paraId="712B94D7" w14:textId="77777777" w:rsidR="007E5D31" w:rsidRPr="006B1E0A" w:rsidRDefault="007E5D31" w:rsidP="004E339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1E0A">
                    <w:t>12 (52%)</w:t>
                  </w:r>
                </w:p>
              </w:tc>
              <w:tc>
                <w:tcPr>
                  <w:tcW w:w="1993" w:type="dxa"/>
                </w:tcPr>
                <w:p w14:paraId="2FF9EEF9" w14:textId="77777777" w:rsidR="007E5D31" w:rsidRPr="006B1E0A" w:rsidRDefault="007E5D31" w:rsidP="004E339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1E0A">
                    <w:t>11 (48%)</w:t>
                  </w:r>
                </w:p>
              </w:tc>
              <w:tc>
                <w:tcPr>
                  <w:tcW w:w="1993" w:type="dxa"/>
                </w:tcPr>
                <w:p w14:paraId="22518B78" w14:textId="77777777" w:rsidR="007E5D31" w:rsidRPr="006B1E0A" w:rsidRDefault="007E5D31" w:rsidP="004E339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1E0A">
                    <w:t>0 (0%)</w:t>
                  </w:r>
                </w:p>
              </w:tc>
            </w:tr>
            <w:tr w:rsidR="007E5D31" w:rsidRPr="006B1E0A" w14:paraId="2A13FF05" w14:textId="77777777" w:rsidTr="004E33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92" w:type="dxa"/>
                </w:tcPr>
                <w:p w14:paraId="5F8086F1" w14:textId="77777777" w:rsidR="007E5D31" w:rsidRPr="006B1E0A" w:rsidRDefault="007E5D31" w:rsidP="004E339E">
                  <w:pPr>
                    <w:jc w:val="center"/>
                  </w:pPr>
                  <w:r w:rsidRPr="006B1E0A">
                    <w:t>7.5</w:t>
                  </w:r>
                </w:p>
              </w:tc>
              <w:tc>
                <w:tcPr>
                  <w:tcW w:w="1992" w:type="dxa"/>
                </w:tcPr>
                <w:p w14:paraId="60C5A4B7" w14:textId="77777777" w:rsidR="007E5D31" w:rsidRPr="006B1E0A" w:rsidRDefault="007E5D31" w:rsidP="004E339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1E0A">
                    <w:t>15</w:t>
                  </w:r>
                </w:p>
              </w:tc>
              <w:tc>
                <w:tcPr>
                  <w:tcW w:w="1992" w:type="dxa"/>
                </w:tcPr>
                <w:p w14:paraId="194CE02B" w14:textId="77777777" w:rsidR="007E5D31" w:rsidRPr="006B1E0A" w:rsidRDefault="007E5D31" w:rsidP="004E339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1E0A">
                    <w:t>6 (40%)</w:t>
                  </w:r>
                </w:p>
              </w:tc>
              <w:tc>
                <w:tcPr>
                  <w:tcW w:w="1993" w:type="dxa"/>
                </w:tcPr>
                <w:p w14:paraId="35408360" w14:textId="77777777" w:rsidR="007E5D31" w:rsidRPr="006B1E0A" w:rsidRDefault="007E5D31" w:rsidP="004E339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1E0A">
                    <w:t>9 (60%)</w:t>
                  </w:r>
                </w:p>
              </w:tc>
              <w:tc>
                <w:tcPr>
                  <w:tcW w:w="1993" w:type="dxa"/>
                </w:tcPr>
                <w:p w14:paraId="06FCC4BB" w14:textId="77777777" w:rsidR="007E5D31" w:rsidRPr="006B1E0A" w:rsidRDefault="007E5D31" w:rsidP="004E339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1E0A">
                    <w:t>0 (0%)</w:t>
                  </w:r>
                </w:p>
              </w:tc>
            </w:tr>
            <w:tr w:rsidR="007E5D31" w:rsidRPr="006B1E0A" w14:paraId="668A55AF" w14:textId="77777777" w:rsidTr="004E33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92" w:type="dxa"/>
                </w:tcPr>
                <w:p w14:paraId="5C2B286C" w14:textId="77777777" w:rsidR="007E5D31" w:rsidRPr="006B1E0A" w:rsidRDefault="007E5D31" w:rsidP="004E339E">
                  <w:pPr>
                    <w:jc w:val="center"/>
                  </w:pPr>
                  <w:r w:rsidRPr="006B1E0A">
                    <w:t>8.5</w:t>
                  </w:r>
                </w:p>
              </w:tc>
              <w:tc>
                <w:tcPr>
                  <w:tcW w:w="1992" w:type="dxa"/>
                </w:tcPr>
                <w:p w14:paraId="7EBAAD9E" w14:textId="77777777" w:rsidR="007E5D31" w:rsidRPr="006B1E0A" w:rsidRDefault="007E5D31" w:rsidP="004E339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1E0A">
                    <w:t>35</w:t>
                  </w:r>
                </w:p>
              </w:tc>
              <w:tc>
                <w:tcPr>
                  <w:tcW w:w="1992" w:type="dxa"/>
                </w:tcPr>
                <w:p w14:paraId="5AA3864D" w14:textId="77777777" w:rsidR="007E5D31" w:rsidRPr="006B1E0A" w:rsidRDefault="007E5D31" w:rsidP="004E339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1E0A">
                    <w:t>8 (23%)</w:t>
                  </w:r>
                </w:p>
              </w:tc>
              <w:tc>
                <w:tcPr>
                  <w:tcW w:w="1993" w:type="dxa"/>
                </w:tcPr>
                <w:p w14:paraId="4E641435" w14:textId="77777777" w:rsidR="007E5D31" w:rsidRPr="006B1E0A" w:rsidRDefault="007E5D31" w:rsidP="004E339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1E0A">
                    <w:t>27 (77%)</w:t>
                  </w:r>
                </w:p>
              </w:tc>
              <w:tc>
                <w:tcPr>
                  <w:tcW w:w="1993" w:type="dxa"/>
                </w:tcPr>
                <w:p w14:paraId="70682618" w14:textId="77777777" w:rsidR="007E5D31" w:rsidRPr="006B1E0A" w:rsidRDefault="007E5D31" w:rsidP="004E339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1E0A">
                    <w:t>0 (0%)</w:t>
                  </w:r>
                </w:p>
              </w:tc>
            </w:tr>
            <w:tr w:rsidR="007E5D31" w:rsidRPr="006B1E0A" w14:paraId="5F5474AC" w14:textId="77777777" w:rsidTr="004E339E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92" w:type="dxa"/>
                </w:tcPr>
                <w:p w14:paraId="64061B39" w14:textId="77777777" w:rsidR="007E5D31" w:rsidRPr="006B1E0A" w:rsidRDefault="007E5D31" w:rsidP="004E339E">
                  <w:pPr>
                    <w:jc w:val="center"/>
                  </w:pPr>
                  <w:r w:rsidRPr="006B1E0A">
                    <w:t>9.5</w:t>
                  </w:r>
                </w:p>
              </w:tc>
              <w:tc>
                <w:tcPr>
                  <w:tcW w:w="1992" w:type="dxa"/>
                </w:tcPr>
                <w:p w14:paraId="594F5530" w14:textId="77777777" w:rsidR="007E5D31" w:rsidRPr="006B1E0A" w:rsidRDefault="007E5D31" w:rsidP="004E339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1E0A">
                    <w:t>16</w:t>
                  </w:r>
                </w:p>
              </w:tc>
              <w:tc>
                <w:tcPr>
                  <w:tcW w:w="1992" w:type="dxa"/>
                </w:tcPr>
                <w:p w14:paraId="5383F977" w14:textId="77777777" w:rsidR="007E5D31" w:rsidRPr="006B1E0A" w:rsidRDefault="007E5D31" w:rsidP="004E339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1E0A">
                    <w:t>4 (25%)</w:t>
                  </w:r>
                </w:p>
              </w:tc>
              <w:tc>
                <w:tcPr>
                  <w:tcW w:w="1993" w:type="dxa"/>
                </w:tcPr>
                <w:p w14:paraId="09061AB5" w14:textId="77777777" w:rsidR="007E5D31" w:rsidRPr="006B1E0A" w:rsidRDefault="007E5D31" w:rsidP="004E339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1E0A">
                    <w:t>12 (75%)</w:t>
                  </w:r>
                </w:p>
              </w:tc>
              <w:tc>
                <w:tcPr>
                  <w:tcW w:w="1993" w:type="dxa"/>
                </w:tcPr>
                <w:p w14:paraId="4A3B4860" w14:textId="77777777" w:rsidR="007E5D31" w:rsidRPr="006B1E0A" w:rsidRDefault="007E5D31" w:rsidP="004E339E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6B1E0A">
                    <w:t>0 (0%)</w:t>
                  </w:r>
                </w:p>
              </w:tc>
            </w:tr>
            <w:tr w:rsidR="007E5D31" w:rsidRPr="006B1E0A" w14:paraId="0A85B8C8" w14:textId="77777777" w:rsidTr="004E339E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992" w:type="dxa"/>
                </w:tcPr>
                <w:p w14:paraId="460CD69B" w14:textId="77777777" w:rsidR="007E5D31" w:rsidRPr="006B1E0A" w:rsidRDefault="007E5D31" w:rsidP="004E339E">
                  <w:pPr>
                    <w:jc w:val="center"/>
                  </w:pPr>
                  <w:r w:rsidRPr="006B1E0A">
                    <w:t>Pups</w:t>
                  </w:r>
                </w:p>
              </w:tc>
              <w:tc>
                <w:tcPr>
                  <w:tcW w:w="1992" w:type="dxa"/>
                </w:tcPr>
                <w:p w14:paraId="7591D644" w14:textId="77777777" w:rsidR="007E5D31" w:rsidRPr="006B1E0A" w:rsidRDefault="007E5D31" w:rsidP="004E339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1E0A">
                    <w:t>112</w:t>
                  </w:r>
                </w:p>
              </w:tc>
              <w:tc>
                <w:tcPr>
                  <w:tcW w:w="1992" w:type="dxa"/>
                </w:tcPr>
                <w:p w14:paraId="76D5E65C" w14:textId="77777777" w:rsidR="007E5D31" w:rsidRPr="006B1E0A" w:rsidRDefault="007E5D31" w:rsidP="004E339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1E0A">
                    <w:t>35 (31%)</w:t>
                  </w:r>
                </w:p>
              </w:tc>
              <w:tc>
                <w:tcPr>
                  <w:tcW w:w="1993" w:type="dxa"/>
                </w:tcPr>
                <w:p w14:paraId="06F35AC6" w14:textId="77777777" w:rsidR="007E5D31" w:rsidRPr="006B1E0A" w:rsidRDefault="007E5D31" w:rsidP="004E339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1E0A">
                    <w:t>77 (69%)</w:t>
                  </w:r>
                </w:p>
              </w:tc>
              <w:tc>
                <w:tcPr>
                  <w:tcW w:w="1993" w:type="dxa"/>
                </w:tcPr>
                <w:p w14:paraId="40EE2171" w14:textId="77777777" w:rsidR="007E5D31" w:rsidRPr="006B1E0A" w:rsidRDefault="007E5D31" w:rsidP="004E339E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6B1E0A">
                    <w:t>0 (0%)</w:t>
                  </w:r>
                </w:p>
              </w:tc>
            </w:tr>
          </w:tbl>
          <w:p w14:paraId="470E8422" w14:textId="77777777" w:rsidR="007E5D31" w:rsidRPr="006B1E0A" w:rsidRDefault="007E5D31" w:rsidP="004E339E"/>
        </w:tc>
      </w:tr>
    </w:tbl>
    <w:p w14:paraId="17256592" w14:textId="77777777" w:rsidR="007E5D31" w:rsidRPr="006B1E0A" w:rsidRDefault="007E5D31" w:rsidP="007E5D31">
      <w:pPr>
        <w:spacing w:line="480" w:lineRule="auto"/>
      </w:pPr>
    </w:p>
    <w:p w14:paraId="611E0460" w14:textId="77777777" w:rsidR="00B9195B" w:rsidRDefault="00B9195B"/>
    <w:sectPr w:rsidR="00B9195B" w:rsidSect="008A7168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eneva">
    <w:altName w:val="﷽﷽﷽﷽﷽﷽﷽﷽"/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C4570"/>
    <w:multiLevelType w:val="hybridMultilevel"/>
    <w:tmpl w:val="1FEC0826"/>
    <w:lvl w:ilvl="0" w:tplc="7D302BF6">
      <w:start w:val="71"/>
      <w:numFmt w:val="decimal"/>
      <w:lvlText w:val="%1."/>
      <w:lvlJc w:val="left"/>
      <w:pPr>
        <w:ind w:left="720" w:hanging="720"/>
      </w:pPr>
      <w:rPr>
        <w:rFonts w:hint="default"/>
        <w:b w:val="0"/>
        <w:sz w:val="24"/>
        <w:szCs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F4637D"/>
    <w:multiLevelType w:val="hybridMultilevel"/>
    <w:tmpl w:val="324253B8"/>
    <w:lvl w:ilvl="0" w:tplc="23524198">
      <w:start w:val="1"/>
      <w:numFmt w:val="decimal"/>
      <w:lvlText w:val="%1."/>
      <w:lvlJc w:val="left"/>
      <w:pPr>
        <w:ind w:left="720" w:hanging="72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oNotTrackMove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D31"/>
    <w:rsid w:val="00001686"/>
    <w:rsid w:val="00001E43"/>
    <w:rsid w:val="00002698"/>
    <w:rsid w:val="0000647A"/>
    <w:rsid w:val="00007034"/>
    <w:rsid w:val="000072FB"/>
    <w:rsid w:val="00013E66"/>
    <w:rsid w:val="00015DE0"/>
    <w:rsid w:val="000172FE"/>
    <w:rsid w:val="000179C7"/>
    <w:rsid w:val="00017CD8"/>
    <w:rsid w:val="00020575"/>
    <w:rsid w:val="000249A7"/>
    <w:rsid w:val="00025C71"/>
    <w:rsid w:val="0002746E"/>
    <w:rsid w:val="00032D98"/>
    <w:rsid w:val="000408A2"/>
    <w:rsid w:val="00043E71"/>
    <w:rsid w:val="0004492E"/>
    <w:rsid w:val="00047B83"/>
    <w:rsid w:val="00062E9B"/>
    <w:rsid w:val="00063383"/>
    <w:rsid w:val="0006667A"/>
    <w:rsid w:val="00071969"/>
    <w:rsid w:val="00074FAE"/>
    <w:rsid w:val="000805A6"/>
    <w:rsid w:val="00092B66"/>
    <w:rsid w:val="00092CC6"/>
    <w:rsid w:val="00094689"/>
    <w:rsid w:val="000A1115"/>
    <w:rsid w:val="000A3A82"/>
    <w:rsid w:val="000A3F34"/>
    <w:rsid w:val="000A675C"/>
    <w:rsid w:val="000B33BF"/>
    <w:rsid w:val="000B3603"/>
    <w:rsid w:val="000B54FB"/>
    <w:rsid w:val="000B7E79"/>
    <w:rsid w:val="000C690B"/>
    <w:rsid w:val="000D5E5D"/>
    <w:rsid w:val="000E4C94"/>
    <w:rsid w:val="000E5B4F"/>
    <w:rsid w:val="000F02CB"/>
    <w:rsid w:val="000F3169"/>
    <w:rsid w:val="000F621A"/>
    <w:rsid w:val="000F699E"/>
    <w:rsid w:val="000F73A2"/>
    <w:rsid w:val="00107151"/>
    <w:rsid w:val="001121F2"/>
    <w:rsid w:val="0011245A"/>
    <w:rsid w:val="0012145A"/>
    <w:rsid w:val="001241BD"/>
    <w:rsid w:val="0012704D"/>
    <w:rsid w:val="00130214"/>
    <w:rsid w:val="001312F6"/>
    <w:rsid w:val="00131953"/>
    <w:rsid w:val="00131D4F"/>
    <w:rsid w:val="0015261C"/>
    <w:rsid w:val="00155607"/>
    <w:rsid w:val="00155FB0"/>
    <w:rsid w:val="0016503E"/>
    <w:rsid w:val="00165463"/>
    <w:rsid w:val="00167329"/>
    <w:rsid w:val="00170C9A"/>
    <w:rsid w:val="0017410C"/>
    <w:rsid w:val="001778B2"/>
    <w:rsid w:val="0018031F"/>
    <w:rsid w:val="001818EE"/>
    <w:rsid w:val="001876C0"/>
    <w:rsid w:val="00187F64"/>
    <w:rsid w:val="00190477"/>
    <w:rsid w:val="001959B0"/>
    <w:rsid w:val="00196837"/>
    <w:rsid w:val="001A1A29"/>
    <w:rsid w:val="001B0089"/>
    <w:rsid w:val="001B0E92"/>
    <w:rsid w:val="001B6706"/>
    <w:rsid w:val="001C0852"/>
    <w:rsid w:val="001C1016"/>
    <w:rsid w:val="001C1AD7"/>
    <w:rsid w:val="001C3D4F"/>
    <w:rsid w:val="001C4699"/>
    <w:rsid w:val="001C5E4F"/>
    <w:rsid w:val="001C77A9"/>
    <w:rsid w:val="001D13C5"/>
    <w:rsid w:val="001D577E"/>
    <w:rsid w:val="001E2CC1"/>
    <w:rsid w:val="001F259E"/>
    <w:rsid w:val="001F2937"/>
    <w:rsid w:val="001F36D9"/>
    <w:rsid w:val="001F3A0D"/>
    <w:rsid w:val="001F3E3D"/>
    <w:rsid w:val="001F7454"/>
    <w:rsid w:val="002006CB"/>
    <w:rsid w:val="00204DA8"/>
    <w:rsid w:val="00205B07"/>
    <w:rsid w:val="002060A6"/>
    <w:rsid w:val="00206D66"/>
    <w:rsid w:val="002105E9"/>
    <w:rsid w:val="002118DB"/>
    <w:rsid w:val="00217904"/>
    <w:rsid w:val="00220B67"/>
    <w:rsid w:val="00224987"/>
    <w:rsid w:val="00225086"/>
    <w:rsid w:val="002263D5"/>
    <w:rsid w:val="00226C2C"/>
    <w:rsid w:val="00246E07"/>
    <w:rsid w:val="0025118C"/>
    <w:rsid w:val="002528E5"/>
    <w:rsid w:val="00266118"/>
    <w:rsid w:val="002675B4"/>
    <w:rsid w:val="00271138"/>
    <w:rsid w:val="002714AB"/>
    <w:rsid w:val="00271AB3"/>
    <w:rsid w:val="00282F8B"/>
    <w:rsid w:val="00284A3F"/>
    <w:rsid w:val="002856EA"/>
    <w:rsid w:val="00285A9B"/>
    <w:rsid w:val="002877E7"/>
    <w:rsid w:val="00287E35"/>
    <w:rsid w:val="00293600"/>
    <w:rsid w:val="00294343"/>
    <w:rsid w:val="00294C51"/>
    <w:rsid w:val="002954D2"/>
    <w:rsid w:val="00297FAE"/>
    <w:rsid w:val="002A05A2"/>
    <w:rsid w:val="002A1351"/>
    <w:rsid w:val="002A24CC"/>
    <w:rsid w:val="002A3302"/>
    <w:rsid w:val="002B2BA4"/>
    <w:rsid w:val="002B6DC7"/>
    <w:rsid w:val="002C1773"/>
    <w:rsid w:val="002C7F51"/>
    <w:rsid w:val="002D22D9"/>
    <w:rsid w:val="002D2ECA"/>
    <w:rsid w:val="002D3791"/>
    <w:rsid w:val="002D37BE"/>
    <w:rsid w:val="002D4A46"/>
    <w:rsid w:val="002E1205"/>
    <w:rsid w:val="002E177F"/>
    <w:rsid w:val="002E3022"/>
    <w:rsid w:val="002E5EAA"/>
    <w:rsid w:val="002F1D50"/>
    <w:rsid w:val="002F3D5D"/>
    <w:rsid w:val="002F43F1"/>
    <w:rsid w:val="002F55A2"/>
    <w:rsid w:val="00303074"/>
    <w:rsid w:val="003056C8"/>
    <w:rsid w:val="0031250C"/>
    <w:rsid w:val="00317267"/>
    <w:rsid w:val="00321089"/>
    <w:rsid w:val="00321FB1"/>
    <w:rsid w:val="003237C2"/>
    <w:rsid w:val="00323B42"/>
    <w:rsid w:val="00323EAD"/>
    <w:rsid w:val="00326F95"/>
    <w:rsid w:val="00331F88"/>
    <w:rsid w:val="0033290B"/>
    <w:rsid w:val="0033318B"/>
    <w:rsid w:val="00335162"/>
    <w:rsid w:val="00335E97"/>
    <w:rsid w:val="003440E5"/>
    <w:rsid w:val="00345BC4"/>
    <w:rsid w:val="0035222A"/>
    <w:rsid w:val="00352656"/>
    <w:rsid w:val="00353CD9"/>
    <w:rsid w:val="00362416"/>
    <w:rsid w:val="003650E3"/>
    <w:rsid w:val="00365B18"/>
    <w:rsid w:val="003666B3"/>
    <w:rsid w:val="00370F5C"/>
    <w:rsid w:val="00371311"/>
    <w:rsid w:val="00371AF8"/>
    <w:rsid w:val="00372050"/>
    <w:rsid w:val="00376E8C"/>
    <w:rsid w:val="00376EA8"/>
    <w:rsid w:val="00377E97"/>
    <w:rsid w:val="00381737"/>
    <w:rsid w:val="003837C1"/>
    <w:rsid w:val="003868E3"/>
    <w:rsid w:val="00391571"/>
    <w:rsid w:val="00391771"/>
    <w:rsid w:val="00395A05"/>
    <w:rsid w:val="00395DC3"/>
    <w:rsid w:val="003A2D52"/>
    <w:rsid w:val="003A3C18"/>
    <w:rsid w:val="003A7128"/>
    <w:rsid w:val="003A7E84"/>
    <w:rsid w:val="003B139F"/>
    <w:rsid w:val="003B3CE0"/>
    <w:rsid w:val="003C02F6"/>
    <w:rsid w:val="003C1E72"/>
    <w:rsid w:val="003C2C84"/>
    <w:rsid w:val="003C3B91"/>
    <w:rsid w:val="003C5921"/>
    <w:rsid w:val="003D06CC"/>
    <w:rsid w:val="003D282E"/>
    <w:rsid w:val="003D3241"/>
    <w:rsid w:val="003D5D85"/>
    <w:rsid w:val="003E377C"/>
    <w:rsid w:val="003E61B4"/>
    <w:rsid w:val="003E6514"/>
    <w:rsid w:val="003E6DF3"/>
    <w:rsid w:val="003F1CDA"/>
    <w:rsid w:val="003F2746"/>
    <w:rsid w:val="003F287D"/>
    <w:rsid w:val="00401702"/>
    <w:rsid w:val="00405EA3"/>
    <w:rsid w:val="004078B1"/>
    <w:rsid w:val="00411482"/>
    <w:rsid w:val="0041314A"/>
    <w:rsid w:val="0041560F"/>
    <w:rsid w:val="00415F55"/>
    <w:rsid w:val="00416212"/>
    <w:rsid w:val="004210ED"/>
    <w:rsid w:val="004235EF"/>
    <w:rsid w:val="00425449"/>
    <w:rsid w:val="004260E7"/>
    <w:rsid w:val="0043047A"/>
    <w:rsid w:val="00432CD5"/>
    <w:rsid w:val="004420BE"/>
    <w:rsid w:val="004423AD"/>
    <w:rsid w:val="004516C2"/>
    <w:rsid w:val="00452752"/>
    <w:rsid w:val="00452BEF"/>
    <w:rsid w:val="0045465C"/>
    <w:rsid w:val="00456C27"/>
    <w:rsid w:val="00460322"/>
    <w:rsid w:val="00461455"/>
    <w:rsid w:val="0046177D"/>
    <w:rsid w:val="00474526"/>
    <w:rsid w:val="00475CF8"/>
    <w:rsid w:val="004767B4"/>
    <w:rsid w:val="0047734E"/>
    <w:rsid w:val="00480B28"/>
    <w:rsid w:val="00481F8D"/>
    <w:rsid w:val="0048256B"/>
    <w:rsid w:val="004862D1"/>
    <w:rsid w:val="00490F8E"/>
    <w:rsid w:val="00495749"/>
    <w:rsid w:val="00495F3C"/>
    <w:rsid w:val="004A1FC8"/>
    <w:rsid w:val="004A45CA"/>
    <w:rsid w:val="004A7987"/>
    <w:rsid w:val="004B1C73"/>
    <w:rsid w:val="004B2837"/>
    <w:rsid w:val="004C3D14"/>
    <w:rsid w:val="004D0291"/>
    <w:rsid w:val="004D158C"/>
    <w:rsid w:val="004D3B60"/>
    <w:rsid w:val="004D72DE"/>
    <w:rsid w:val="004D742A"/>
    <w:rsid w:val="004E741D"/>
    <w:rsid w:val="004F1825"/>
    <w:rsid w:val="004F3584"/>
    <w:rsid w:val="004F6051"/>
    <w:rsid w:val="004F7EF6"/>
    <w:rsid w:val="005006D4"/>
    <w:rsid w:val="0050196C"/>
    <w:rsid w:val="005044F6"/>
    <w:rsid w:val="005075F0"/>
    <w:rsid w:val="00507898"/>
    <w:rsid w:val="00510D49"/>
    <w:rsid w:val="0051347A"/>
    <w:rsid w:val="00513691"/>
    <w:rsid w:val="00515BB2"/>
    <w:rsid w:val="00515F21"/>
    <w:rsid w:val="00516760"/>
    <w:rsid w:val="00517DF5"/>
    <w:rsid w:val="005204F5"/>
    <w:rsid w:val="00520DAC"/>
    <w:rsid w:val="00521605"/>
    <w:rsid w:val="005335EF"/>
    <w:rsid w:val="00536B4F"/>
    <w:rsid w:val="005400CA"/>
    <w:rsid w:val="00542A70"/>
    <w:rsid w:val="00544EDE"/>
    <w:rsid w:val="005450DE"/>
    <w:rsid w:val="0054657D"/>
    <w:rsid w:val="00547B1C"/>
    <w:rsid w:val="00547FE5"/>
    <w:rsid w:val="00551636"/>
    <w:rsid w:val="00552548"/>
    <w:rsid w:val="005532C0"/>
    <w:rsid w:val="0055341A"/>
    <w:rsid w:val="00555F92"/>
    <w:rsid w:val="00556CB7"/>
    <w:rsid w:val="00561B45"/>
    <w:rsid w:val="00562EC2"/>
    <w:rsid w:val="0056428C"/>
    <w:rsid w:val="00564F21"/>
    <w:rsid w:val="005761C0"/>
    <w:rsid w:val="005764D8"/>
    <w:rsid w:val="005828EA"/>
    <w:rsid w:val="00583AD5"/>
    <w:rsid w:val="0058425E"/>
    <w:rsid w:val="0058550C"/>
    <w:rsid w:val="00586662"/>
    <w:rsid w:val="005901DC"/>
    <w:rsid w:val="005909DB"/>
    <w:rsid w:val="005917E6"/>
    <w:rsid w:val="005928FF"/>
    <w:rsid w:val="005A0231"/>
    <w:rsid w:val="005A3F84"/>
    <w:rsid w:val="005A45E8"/>
    <w:rsid w:val="005A4C4A"/>
    <w:rsid w:val="005A5CBF"/>
    <w:rsid w:val="005A614B"/>
    <w:rsid w:val="005A6255"/>
    <w:rsid w:val="005B54F5"/>
    <w:rsid w:val="005B66F3"/>
    <w:rsid w:val="005B7746"/>
    <w:rsid w:val="005C2194"/>
    <w:rsid w:val="005C2E91"/>
    <w:rsid w:val="005C776D"/>
    <w:rsid w:val="005C7F85"/>
    <w:rsid w:val="005D165B"/>
    <w:rsid w:val="005D3635"/>
    <w:rsid w:val="005D4A86"/>
    <w:rsid w:val="005D4F93"/>
    <w:rsid w:val="005D526E"/>
    <w:rsid w:val="005D7A57"/>
    <w:rsid w:val="005E325C"/>
    <w:rsid w:val="005E335D"/>
    <w:rsid w:val="005E352A"/>
    <w:rsid w:val="005E3C78"/>
    <w:rsid w:val="005E4C4E"/>
    <w:rsid w:val="005E5144"/>
    <w:rsid w:val="005E605D"/>
    <w:rsid w:val="005E6C97"/>
    <w:rsid w:val="005F1A78"/>
    <w:rsid w:val="005F424A"/>
    <w:rsid w:val="005F609E"/>
    <w:rsid w:val="00604379"/>
    <w:rsid w:val="0060523D"/>
    <w:rsid w:val="00607F99"/>
    <w:rsid w:val="00610AD8"/>
    <w:rsid w:val="00610D4A"/>
    <w:rsid w:val="00611907"/>
    <w:rsid w:val="00614142"/>
    <w:rsid w:val="006155FE"/>
    <w:rsid w:val="006175BD"/>
    <w:rsid w:val="00626C2F"/>
    <w:rsid w:val="00627E8A"/>
    <w:rsid w:val="00631138"/>
    <w:rsid w:val="0063515B"/>
    <w:rsid w:val="00635816"/>
    <w:rsid w:val="0063639F"/>
    <w:rsid w:val="00640504"/>
    <w:rsid w:val="0065340F"/>
    <w:rsid w:val="00654FB7"/>
    <w:rsid w:val="00655371"/>
    <w:rsid w:val="00657BD0"/>
    <w:rsid w:val="0066481B"/>
    <w:rsid w:val="006660AC"/>
    <w:rsid w:val="00667700"/>
    <w:rsid w:val="006702FA"/>
    <w:rsid w:val="00670CB2"/>
    <w:rsid w:val="0067735C"/>
    <w:rsid w:val="006809FC"/>
    <w:rsid w:val="00682D84"/>
    <w:rsid w:val="00685346"/>
    <w:rsid w:val="00696645"/>
    <w:rsid w:val="006A2097"/>
    <w:rsid w:val="006A6CA7"/>
    <w:rsid w:val="006A7800"/>
    <w:rsid w:val="006A7BFE"/>
    <w:rsid w:val="006B00DA"/>
    <w:rsid w:val="006B51E7"/>
    <w:rsid w:val="006B5928"/>
    <w:rsid w:val="006B7A7C"/>
    <w:rsid w:val="006C0005"/>
    <w:rsid w:val="006C01E5"/>
    <w:rsid w:val="006C1FEC"/>
    <w:rsid w:val="006C5A35"/>
    <w:rsid w:val="006C7078"/>
    <w:rsid w:val="006C7871"/>
    <w:rsid w:val="006D2A6D"/>
    <w:rsid w:val="006D3366"/>
    <w:rsid w:val="006D3850"/>
    <w:rsid w:val="006D3CBD"/>
    <w:rsid w:val="006D749C"/>
    <w:rsid w:val="006D7FA9"/>
    <w:rsid w:val="006E0B09"/>
    <w:rsid w:val="006E20E5"/>
    <w:rsid w:val="006E43FE"/>
    <w:rsid w:val="006E54D6"/>
    <w:rsid w:val="006F26A2"/>
    <w:rsid w:val="006F29DD"/>
    <w:rsid w:val="006F2A3B"/>
    <w:rsid w:val="006F7D89"/>
    <w:rsid w:val="007002BC"/>
    <w:rsid w:val="00701D44"/>
    <w:rsid w:val="007033F5"/>
    <w:rsid w:val="007039E1"/>
    <w:rsid w:val="007042ED"/>
    <w:rsid w:val="00704A32"/>
    <w:rsid w:val="00704E55"/>
    <w:rsid w:val="00705C44"/>
    <w:rsid w:val="00710A9D"/>
    <w:rsid w:val="007149FA"/>
    <w:rsid w:val="00717459"/>
    <w:rsid w:val="007212E9"/>
    <w:rsid w:val="007219B2"/>
    <w:rsid w:val="00723186"/>
    <w:rsid w:val="00725114"/>
    <w:rsid w:val="0072704A"/>
    <w:rsid w:val="00732569"/>
    <w:rsid w:val="00732C1B"/>
    <w:rsid w:val="007461DD"/>
    <w:rsid w:val="00751723"/>
    <w:rsid w:val="007521B1"/>
    <w:rsid w:val="00754F76"/>
    <w:rsid w:val="00755D22"/>
    <w:rsid w:val="00756B63"/>
    <w:rsid w:val="007628A3"/>
    <w:rsid w:val="0076303E"/>
    <w:rsid w:val="00764723"/>
    <w:rsid w:val="00776537"/>
    <w:rsid w:val="007771FC"/>
    <w:rsid w:val="007810F4"/>
    <w:rsid w:val="00782314"/>
    <w:rsid w:val="00783249"/>
    <w:rsid w:val="007849C3"/>
    <w:rsid w:val="0078741D"/>
    <w:rsid w:val="007A157D"/>
    <w:rsid w:val="007A1FD8"/>
    <w:rsid w:val="007A5A2D"/>
    <w:rsid w:val="007A616A"/>
    <w:rsid w:val="007A6BC3"/>
    <w:rsid w:val="007B35E7"/>
    <w:rsid w:val="007B4D5B"/>
    <w:rsid w:val="007B5EE0"/>
    <w:rsid w:val="007C45D8"/>
    <w:rsid w:val="007C60A7"/>
    <w:rsid w:val="007D10E4"/>
    <w:rsid w:val="007D3123"/>
    <w:rsid w:val="007D4F85"/>
    <w:rsid w:val="007D5B80"/>
    <w:rsid w:val="007D6063"/>
    <w:rsid w:val="007D6C27"/>
    <w:rsid w:val="007D75C6"/>
    <w:rsid w:val="007E0AD8"/>
    <w:rsid w:val="007E5D31"/>
    <w:rsid w:val="007E5ECA"/>
    <w:rsid w:val="007F3462"/>
    <w:rsid w:val="007F5748"/>
    <w:rsid w:val="007F5F2A"/>
    <w:rsid w:val="0080134D"/>
    <w:rsid w:val="00801F0C"/>
    <w:rsid w:val="0080206B"/>
    <w:rsid w:val="00804226"/>
    <w:rsid w:val="00806DD8"/>
    <w:rsid w:val="00811823"/>
    <w:rsid w:val="0081524C"/>
    <w:rsid w:val="0081712A"/>
    <w:rsid w:val="00822B6C"/>
    <w:rsid w:val="008242CE"/>
    <w:rsid w:val="0083064C"/>
    <w:rsid w:val="00830B3A"/>
    <w:rsid w:val="00831995"/>
    <w:rsid w:val="00832F16"/>
    <w:rsid w:val="0083306C"/>
    <w:rsid w:val="00833FE2"/>
    <w:rsid w:val="0083687A"/>
    <w:rsid w:val="00836C99"/>
    <w:rsid w:val="008438D0"/>
    <w:rsid w:val="00851BFB"/>
    <w:rsid w:val="008521BC"/>
    <w:rsid w:val="0085374D"/>
    <w:rsid w:val="00856929"/>
    <w:rsid w:val="0086311E"/>
    <w:rsid w:val="00865849"/>
    <w:rsid w:val="00866B22"/>
    <w:rsid w:val="00866C17"/>
    <w:rsid w:val="008705C6"/>
    <w:rsid w:val="00871552"/>
    <w:rsid w:val="00872A78"/>
    <w:rsid w:val="0087357B"/>
    <w:rsid w:val="00873A03"/>
    <w:rsid w:val="00873ECA"/>
    <w:rsid w:val="00880B1E"/>
    <w:rsid w:val="008815E7"/>
    <w:rsid w:val="0088184A"/>
    <w:rsid w:val="008826A5"/>
    <w:rsid w:val="00885F13"/>
    <w:rsid w:val="0088652E"/>
    <w:rsid w:val="00886E2D"/>
    <w:rsid w:val="00891E74"/>
    <w:rsid w:val="008940BB"/>
    <w:rsid w:val="00894AA0"/>
    <w:rsid w:val="008A4D77"/>
    <w:rsid w:val="008A7168"/>
    <w:rsid w:val="008B221D"/>
    <w:rsid w:val="008B3FD9"/>
    <w:rsid w:val="008B49EF"/>
    <w:rsid w:val="008B4A87"/>
    <w:rsid w:val="008B6382"/>
    <w:rsid w:val="008B74AB"/>
    <w:rsid w:val="008C0C95"/>
    <w:rsid w:val="008C1A1F"/>
    <w:rsid w:val="008C31CD"/>
    <w:rsid w:val="008C40A5"/>
    <w:rsid w:val="008C6FFB"/>
    <w:rsid w:val="008C7D65"/>
    <w:rsid w:val="008D29EF"/>
    <w:rsid w:val="008D5AFE"/>
    <w:rsid w:val="008D684B"/>
    <w:rsid w:val="008D718A"/>
    <w:rsid w:val="008E0E6D"/>
    <w:rsid w:val="008E13CD"/>
    <w:rsid w:val="008E34BF"/>
    <w:rsid w:val="008E5D04"/>
    <w:rsid w:val="008E5EC5"/>
    <w:rsid w:val="008E6200"/>
    <w:rsid w:val="008E6983"/>
    <w:rsid w:val="008E6EAD"/>
    <w:rsid w:val="008F33D2"/>
    <w:rsid w:val="008F3C55"/>
    <w:rsid w:val="009024E3"/>
    <w:rsid w:val="0090362E"/>
    <w:rsid w:val="00904760"/>
    <w:rsid w:val="00911CDD"/>
    <w:rsid w:val="0091697C"/>
    <w:rsid w:val="00916EB5"/>
    <w:rsid w:val="00924A15"/>
    <w:rsid w:val="009265FB"/>
    <w:rsid w:val="00927280"/>
    <w:rsid w:val="0093282D"/>
    <w:rsid w:val="00932DDC"/>
    <w:rsid w:val="00933EAF"/>
    <w:rsid w:val="00934D94"/>
    <w:rsid w:val="00936234"/>
    <w:rsid w:val="009412C4"/>
    <w:rsid w:val="009421ED"/>
    <w:rsid w:val="00942B6C"/>
    <w:rsid w:val="00943A10"/>
    <w:rsid w:val="009469C6"/>
    <w:rsid w:val="0094761D"/>
    <w:rsid w:val="00950DCC"/>
    <w:rsid w:val="0095576E"/>
    <w:rsid w:val="00956877"/>
    <w:rsid w:val="00957660"/>
    <w:rsid w:val="009602C6"/>
    <w:rsid w:val="009605FF"/>
    <w:rsid w:val="00960AEE"/>
    <w:rsid w:val="00960E5C"/>
    <w:rsid w:val="00961B91"/>
    <w:rsid w:val="00963BDE"/>
    <w:rsid w:val="009662B0"/>
    <w:rsid w:val="00973F28"/>
    <w:rsid w:val="00975D83"/>
    <w:rsid w:val="0098276B"/>
    <w:rsid w:val="00982F19"/>
    <w:rsid w:val="009837D1"/>
    <w:rsid w:val="00984C3F"/>
    <w:rsid w:val="0098505E"/>
    <w:rsid w:val="009875EE"/>
    <w:rsid w:val="009912D4"/>
    <w:rsid w:val="00997BB9"/>
    <w:rsid w:val="009A1011"/>
    <w:rsid w:val="009A38FA"/>
    <w:rsid w:val="009A4F66"/>
    <w:rsid w:val="009B305C"/>
    <w:rsid w:val="009B394B"/>
    <w:rsid w:val="009B6965"/>
    <w:rsid w:val="009B6C58"/>
    <w:rsid w:val="009B7319"/>
    <w:rsid w:val="009C0BE3"/>
    <w:rsid w:val="009C1D5C"/>
    <w:rsid w:val="009D0667"/>
    <w:rsid w:val="009D1F6D"/>
    <w:rsid w:val="009D7592"/>
    <w:rsid w:val="009E1E36"/>
    <w:rsid w:val="009E5935"/>
    <w:rsid w:val="009E7FF0"/>
    <w:rsid w:val="009F0C6C"/>
    <w:rsid w:val="009F46FC"/>
    <w:rsid w:val="009F551F"/>
    <w:rsid w:val="009F62C9"/>
    <w:rsid w:val="009F7CFE"/>
    <w:rsid w:val="00A0472F"/>
    <w:rsid w:val="00A050A9"/>
    <w:rsid w:val="00A05EB6"/>
    <w:rsid w:val="00A065AC"/>
    <w:rsid w:val="00A12D4F"/>
    <w:rsid w:val="00A160AC"/>
    <w:rsid w:val="00A2391D"/>
    <w:rsid w:val="00A24A70"/>
    <w:rsid w:val="00A26558"/>
    <w:rsid w:val="00A27097"/>
    <w:rsid w:val="00A2779C"/>
    <w:rsid w:val="00A27BA5"/>
    <w:rsid w:val="00A3119B"/>
    <w:rsid w:val="00A34354"/>
    <w:rsid w:val="00A3526B"/>
    <w:rsid w:val="00A44E08"/>
    <w:rsid w:val="00A46A77"/>
    <w:rsid w:val="00A46BB2"/>
    <w:rsid w:val="00A5106B"/>
    <w:rsid w:val="00A60460"/>
    <w:rsid w:val="00A622C8"/>
    <w:rsid w:val="00A623CF"/>
    <w:rsid w:val="00A67049"/>
    <w:rsid w:val="00A67A1E"/>
    <w:rsid w:val="00A71B8E"/>
    <w:rsid w:val="00A732D3"/>
    <w:rsid w:val="00A74AB6"/>
    <w:rsid w:val="00A75A22"/>
    <w:rsid w:val="00A805CE"/>
    <w:rsid w:val="00A826DD"/>
    <w:rsid w:val="00A842EC"/>
    <w:rsid w:val="00A86729"/>
    <w:rsid w:val="00A91FBE"/>
    <w:rsid w:val="00A94E20"/>
    <w:rsid w:val="00A9584B"/>
    <w:rsid w:val="00A9657A"/>
    <w:rsid w:val="00AA3F64"/>
    <w:rsid w:val="00AB1022"/>
    <w:rsid w:val="00AB5F8B"/>
    <w:rsid w:val="00AB62F5"/>
    <w:rsid w:val="00AB64AA"/>
    <w:rsid w:val="00AB7C56"/>
    <w:rsid w:val="00AC2B30"/>
    <w:rsid w:val="00AC6550"/>
    <w:rsid w:val="00AC6683"/>
    <w:rsid w:val="00AD1888"/>
    <w:rsid w:val="00AD5647"/>
    <w:rsid w:val="00AD59BE"/>
    <w:rsid w:val="00AD5A11"/>
    <w:rsid w:val="00AD5C1B"/>
    <w:rsid w:val="00AE1A5C"/>
    <w:rsid w:val="00AE318D"/>
    <w:rsid w:val="00AE4906"/>
    <w:rsid w:val="00AE539C"/>
    <w:rsid w:val="00AE6A8B"/>
    <w:rsid w:val="00AF25A7"/>
    <w:rsid w:val="00AF6636"/>
    <w:rsid w:val="00B0292D"/>
    <w:rsid w:val="00B02B87"/>
    <w:rsid w:val="00B03433"/>
    <w:rsid w:val="00B05ACA"/>
    <w:rsid w:val="00B062AE"/>
    <w:rsid w:val="00B06A49"/>
    <w:rsid w:val="00B07B0B"/>
    <w:rsid w:val="00B07E63"/>
    <w:rsid w:val="00B10A50"/>
    <w:rsid w:val="00B10D6E"/>
    <w:rsid w:val="00B116D3"/>
    <w:rsid w:val="00B12B21"/>
    <w:rsid w:val="00B134D3"/>
    <w:rsid w:val="00B143FF"/>
    <w:rsid w:val="00B15FD5"/>
    <w:rsid w:val="00B17023"/>
    <w:rsid w:val="00B2004A"/>
    <w:rsid w:val="00B26E16"/>
    <w:rsid w:val="00B3418B"/>
    <w:rsid w:val="00B35051"/>
    <w:rsid w:val="00B3588C"/>
    <w:rsid w:val="00B36538"/>
    <w:rsid w:val="00B42167"/>
    <w:rsid w:val="00B43417"/>
    <w:rsid w:val="00B45DCC"/>
    <w:rsid w:val="00B522AE"/>
    <w:rsid w:val="00B5302A"/>
    <w:rsid w:val="00B54A75"/>
    <w:rsid w:val="00B55DDB"/>
    <w:rsid w:val="00B56C5E"/>
    <w:rsid w:val="00B6119F"/>
    <w:rsid w:val="00B62CE9"/>
    <w:rsid w:val="00B658E3"/>
    <w:rsid w:val="00B66F6D"/>
    <w:rsid w:val="00B70070"/>
    <w:rsid w:val="00B72184"/>
    <w:rsid w:val="00B75CE7"/>
    <w:rsid w:val="00B778E7"/>
    <w:rsid w:val="00B81B71"/>
    <w:rsid w:val="00B87E9D"/>
    <w:rsid w:val="00B917A4"/>
    <w:rsid w:val="00B9195B"/>
    <w:rsid w:val="00B925ED"/>
    <w:rsid w:val="00B92F8A"/>
    <w:rsid w:val="00B95BEF"/>
    <w:rsid w:val="00BA1DD1"/>
    <w:rsid w:val="00BA1E95"/>
    <w:rsid w:val="00BA5C72"/>
    <w:rsid w:val="00BB0D91"/>
    <w:rsid w:val="00BB1C83"/>
    <w:rsid w:val="00BB40BA"/>
    <w:rsid w:val="00BC47C4"/>
    <w:rsid w:val="00BC6649"/>
    <w:rsid w:val="00BC6CF6"/>
    <w:rsid w:val="00BD3C07"/>
    <w:rsid w:val="00BD6E51"/>
    <w:rsid w:val="00BE28DB"/>
    <w:rsid w:val="00BE3F05"/>
    <w:rsid w:val="00BE4E7C"/>
    <w:rsid w:val="00BF1527"/>
    <w:rsid w:val="00BF18A0"/>
    <w:rsid w:val="00BF3D48"/>
    <w:rsid w:val="00BF401B"/>
    <w:rsid w:val="00BF6458"/>
    <w:rsid w:val="00C0057E"/>
    <w:rsid w:val="00C03FEB"/>
    <w:rsid w:val="00C04E3A"/>
    <w:rsid w:val="00C07C4E"/>
    <w:rsid w:val="00C101D9"/>
    <w:rsid w:val="00C149F3"/>
    <w:rsid w:val="00C27296"/>
    <w:rsid w:val="00C27DA4"/>
    <w:rsid w:val="00C323C8"/>
    <w:rsid w:val="00C36090"/>
    <w:rsid w:val="00C36784"/>
    <w:rsid w:val="00C378C8"/>
    <w:rsid w:val="00C421FD"/>
    <w:rsid w:val="00C44D2F"/>
    <w:rsid w:val="00C460B6"/>
    <w:rsid w:val="00C5305C"/>
    <w:rsid w:val="00C532B7"/>
    <w:rsid w:val="00C64903"/>
    <w:rsid w:val="00C65352"/>
    <w:rsid w:val="00C67D0E"/>
    <w:rsid w:val="00C67F39"/>
    <w:rsid w:val="00C706D1"/>
    <w:rsid w:val="00C70B61"/>
    <w:rsid w:val="00C72375"/>
    <w:rsid w:val="00C770E1"/>
    <w:rsid w:val="00C85492"/>
    <w:rsid w:val="00C96481"/>
    <w:rsid w:val="00CA0F63"/>
    <w:rsid w:val="00CA69F8"/>
    <w:rsid w:val="00CA7572"/>
    <w:rsid w:val="00CB0187"/>
    <w:rsid w:val="00CB0DE0"/>
    <w:rsid w:val="00CC1B43"/>
    <w:rsid w:val="00CC2BFC"/>
    <w:rsid w:val="00CC39D7"/>
    <w:rsid w:val="00CC5FB6"/>
    <w:rsid w:val="00CD01F9"/>
    <w:rsid w:val="00CD30E6"/>
    <w:rsid w:val="00CD3E55"/>
    <w:rsid w:val="00CD4212"/>
    <w:rsid w:val="00CD57D9"/>
    <w:rsid w:val="00CD65F8"/>
    <w:rsid w:val="00CD6E09"/>
    <w:rsid w:val="00CE1917"/>
    <w:rsid w:val="00CE44A6"/>
    <w:rsid w:val="00CE57DF"/>
    <w:rsid w:val="00CE630F"/>
    <w:rsid w:val="00CE7CD8"/>
    <w:rsid w:val="00CF0035"/>
    <w:rsid w:val="00CF4685"/>
    <w:rsid w:val="00CF48DD"/>
    <w:rsid w:val="00CF5907"/>
    <w:rsid w:val="00D01AD8"/>
    <w:rsid w:val="00D01D41"/>
    <w:rsid w:val="00D02534"/>
    <w:rsid w:val="00D055EA"/>
    <w:rsid w:val="00D0702C"/>
    <w:rsid w:val="00D12385"/>
    <w:rsid w:val="00D14F4B"/>
    <w:rsid w:val="00D159B6"/>
    <w:rsid w:val="00D20759"/>
    <w:rsid w:val="00D207B9"/>
    <w:rsid w:val="00D22DC4"/>
    <w:rsid w:val="00D23A05"/>
    <w:rsid w:val="00D31428"/>
    <w:rsid w:val="00D33069"/>
    <w:rsid w:val="00D3317D"/>
    <w:rsid w:val="00D346E1"/>
    <w:rsid w:val="00D35A23"/>
    <w:rsid w:val="00D3690C"/>
    <w:rsid w:val="00D36FFA"/>
    <w:rsid w:val="00D406A4"/>
    <w:rsid w:val="00D43415"/>
    <w:rsid w:val="00D43DE4"/>
    <w:rsid w:val="00D44D1C"/>
    <w:rsid w:val="00D46EA4"/>
    <w:rsid w:val="00D50663"/>
    <w:rsid w:val="00D51D15"/>
    <w:rsid w:val="00D53918"/>
    <w:rsid w:val="00D56C23"/>
    <w:rsid w:val="00D57786"/>
    <w:rsid w:val="00D5799E"/>
    <w:rsid w:val="00D607BD"/>
    <w:rsid w:val="00D61512"/>
    <w:rsid w:val="00D6218E"/>
    <w:rsid w:val="00D639BF"/>
    <w:rsid w:val="00D67DD3"/>
    <w:rsid w:val="00D73961"/>
    <w:rsid w:val="00D76369"/>
    <w:rsid w:val="00D77FB4"/>
    <w:rsid w:val="00D84CF5"/>
    <w:rsid w:val="00D878B4"/>
    <w:rsid w:val="00D9035E"/>
    <w:rsid w:val="00D90768"/>
    <w:rsid w:val="00D91643"/>
    <w:rsid w:val="00D923E1"/>
    <w:rsid w:val="00D92448"/>
    <w:rsid w:val="00D93466"/>
    <w:rsid w:val="00D937B2"/>
    <w:rsid w:val="00D9472E"/>
    <w:rsid w:val="00D94C40"/>
    <w:rsid w:val="00D97C49"/>
    <w:rsid w:val="00DA2F19"/>
    <w:rsid w:val="00DA3240"/>
    <w:rsid w:val="00DA7756"/>
    <w:rsid w:val="00DB060C"/>
    <w:rsid w:val="00DB7F04"/>
    <w:rsid w:val="00DC0E10"/>
    <w:rsid w:val="00DC5AF0"/>
    <w:rsid w:val="00DC5D84"/>
    <w:rsid w:val="00DD261F"/>
    <w:rsid w:val="00DD692F"/>
    <w:rsid w:val="00DE4C53"/>
    <w:rsid w:val="00DE4F46"/>
    <w:rsid w:val="00DE5D0D"/>
    <w:rsid w:val="00DE7F62"/>
    <w:rsid w:val="00DF02B1"/>
    <w:rsid w:val="00E012D3"/>
    <w:rsid w:val="00E02B19"/>
    <w:rsid w:val="00E03725"/>
    <w:rsid w:val="00E039E2"/>
    <w:rsid w:val="00E03BC0"/>
    <w:rsid w:val="00E120AE"/>
    <w:rsid w:val="00E16217"/>
    <w:rsid w:val="00E17501"/>
    <w:rsid w:val="00E177CB"/>
    <w:rsid w:val="00E22030"/>
    <w:rsid w:val="00E229CB"/>
    <w:rsid w:val="00E23FA7"/>
    <w:rsid w:val="00E246AE"/>
    <w:rsid w:val="00E2551B"/>
    <w:rsid w:val="00E26212"/>
    <w:rsid w:val="00E27A1D"/>
    <w:rsid w:val="00E3072E"/>
    <w:rsid w:val="00E321FB"/>
    <w:rsid w:val="00E32371"/>
    <w:rsid w:val="00E335AD"/>
    <w:rsid w:val="00E33818"/>
    <w:rsid w:val="00E343D1"/>
    <w:rsid w:val="00E34663"/>
    <w:rsid w:val="00E35F7B"/>
    <w:rsid w:val="00E3721E"/>
    <w:rsid w:val="00E376FE"/>
    <w:rsid w:val="00E410A9"/>
    <w:rsid w:val="00E4136F"/>
    <w:rsid w:val="00E41746"/>
    <w:rsid w:val="00E437E2"/>
    <w:rsid w:val="00E44C84"/>
    <w:rsid w:val="00E472B6"/>
    <w:rsid w:val="00E509AE"/>
    <w:rsid w:val="00E51780"/>
    <w:rsid w:val="00E52408"/>
    <w:rsid w:val="00E52C53"/>
    <w:rsid w:val="00E53291"/>
    <w:rsid w:val="00E540D4"/>
    <w:rsid w:val="00E55902"/>
    <w:rsid w:val="00E562EA"/>
    <w:rsid w:val="00E5748F"/>
    <w:rsid w:val="00E60B7D"/>
    <w:rsid w:val="00E61CAE"/>
    <w:rsid w:val="00E65BA3"/>
    <w:rsid w:val="00E65CBB"/>
    <w:rsid w:val="00E72757"/>
    <w:rsid w:val="00E8071C"/>
    <w:rsid w:val="00E8250B"/>
    <w:rsid w:val="00E83A9B"/>
    <w:rsid w:val="00E84C7C"/>
    <w:rsid w:val="00E85AFA"/>
    <w:rsid w:val="00E90949"/>
    <w:rsid w:val="00E91548"/>
    <w:rsid w:val="00E9215B"/>
    <w:rsid w:val="00E960A4"/>
    <w:rsid w:val="00E96B3C"/>
    <w:rsid w:val="00EA182F"/>
    <w:rsid w:val="00EA1C80"/>
    <w:rsid w:val="00EA4FC6"/>
    <w:rsid w:val="00EA6D0D"/>
    <w:rsid w:val="00EB1179"/>
    <w:rsid w:val="00EB1347"/>
    <w:rsid w:val="00EB3B73"/>
    <w:rsid w:val="00EB49A3"/>
    <w:rsid w:val="00EB52FA"/>
    <w:rsid w:val="00ED04DB"/>
    <w:rsid w:val="00ED0556"/>
    <w:rsid w:val="00ED06EB"/>
    <w:rsid w:val="00ED3EAE"/>
    <w:rsid w:val="00ED5EFF"/>
    <w:rsid w:val="00EE05DD"/>
    <w:rsid w:val="00EE12FF"/>
    <w:rsid w:val="00EE5A01"/>
    <w:rsid w:val="00EE6158"/>
    <w:rsid w:val="00EF0505"/>
    <w:rsid w:val="00EF0D01"/>
    <w:rsid w:val="00EF2177"/>
    <w:rsid w:val="00EF3703"/>
    <w:rsid w:val="00EF3ADC"/>
    <w:rsid w:val="00EF448D"/>
    <w:rsid w:val="00EF536C"/>
    <w:rsid w:val="00EF5CB9"/>
    <w:rsid w:val="00EF5FB3"/>
    <w:rsid w:val="00F03322"/>
    <w:rsid w:val="00F05DE9"/>
    <w:rsid w:val="00F06058"/>
    <w:rsid w:val="00F06D4B"/>
    <w:rsid w:val="00F07BAB"/>
    <w:rsid w:val="00F07DAF"/>
    <w:rsid w:val="00F1043F"/>
    <w:rsid w:val="00F22735"/>
    <w:rsid w:val="00F23A24"/>
    <w:rsid w:val="00F24F2F"/>
    <w:rsid w:val="00F27FBA"/>
    <w:rsid w:val="00F36D13"/>
    <w:rsid w:val="00F36D58"/>
    <w:rsid w:val="00F401C5"/>
    <w:rsid w:val="00F42304"/>
    <w:rsid w:val="00F43EEE"/>
    <w:rsid w:val="00F44CB1"/>
    <w:rsid w:val="00F5027E"/>
    <w:rsid w:val="00F537A5"/>
    <w:rsid w:val="00F53AA0"/>
    <w:rsid w:val="00F60D0A"/>
    <w:rsid w:val="00F669BB"/>
    <w:rsid w:val="00F67BA8"/>
    <w:rsid w:val="00F72C16"/>
    <w:rsid w:val="00F73C12"/>
    <w:rsid w:val="00F74267"/>
    <w:rsid w:val="00F75549"/>
    <w:rsid w:val="00F777BF"/>
    <w:rsid w:val="00F801B5"/>
    <w:rsid w:val="00F81AF3"/>
    <w:rsid w:val="00F9180E"/>
    <w:rsid w:val="00F9270A"/>
    <w:rsid w:val="00F9718C"/>
    <w:rsid w:val="00FA0D37"/>
    <w:rsid w:val="00FA10AF"/>
    <w:rsid w:val="00FA369F"/>
    <w:rsid w:val="00FA3816"/>
    <w:rsid w:val="00FA5B0C"/>
    <w:rsid w:val="00FB049C"/>
    <w:rsid w:val="00FB3AED"/>
    <w:rsid w:val="00FB583B"/>
    <w:rsid w:val="00FC6E4C"/>
    <w:rsid w:val="00FD0F55"/>
    <w:rsid w:val="00FD1A01"/>
    <w:rsid w:val="00FD3FFE"/>
    <w:rsid w:val="00FE02BA"/>
    <w:rsid w:val="00FF0176"/>
    <w:rsid w:val="00FF0E3C"/>
    <w:rsid w:val="00FF241B"/>
    <w:rsid w:val="00FF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A6410"/>
  <w15:chartTrackingRefBased/>
  <w15:docId w15:val="{8B777A85-6D98-0543-8871-A37550B5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D31"/>
    <w:rPr>
      <w:rFonts w:ascii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377E97"/>
    <w:pPr>
      <w:tabs>
        <w:tab w:val="left" w:pos="580"/>
      </w:tabs>
      <w:ind w:right="17"/>
      <w:jc w:val="both"/>
      <w:outlineLvl w:val="0"/>
    </w:pPr>
    <w:rPr>
      <w:b/>
      <w:caps/>
      <w:u w:val="single"/>
    </w:rPr>
  </w:style>
  <w:style w:type="paragraph" w:styleId="Heading2">
    <w:name w:val="heading 2"/>
    <w:basedOn w:val="Normal"/>
    <w:next w:val="Normal"/>
    <w:link w:val="Heading2Char"/>
    <w:qFormat/>
    <w:rsid w:val="00377E97"/>
    <w:pPr>
      <w:tabs>
        <w:tab w:val="left" w:pos="580"/>
      </w:tabs>
      <w:jc w:val="both"/>
      <w:outlineLvl w:val="1"/>
    </w:pPr>
    <w:rPr>
      <w:b/>
      <w:caps/>
    </w:rPr>
  </w:style>
  <w:style w:type="paragraph" w:styleId="Heading3">
    <w:name w:val="heading 3"/>
    <w:basedOn w:val="Normal"/>
    <w:next w:val="Normal"/>
    <w:link w:val="Heading3Char"/>
    <w:qFormat/>
    <w:rsid w:val="00377E97"/>
    <w:pPr>
      <w:tabs>
        <w:tab w:val="left" w:pos="580"/>
      </w:tabs>
      <w:jc w:val="both"/>
      <w:outlineLvl w:val="2"/>
    </w:pPr>
    <w:rPr>
      <w:b/>
      <w:u w:val="words"/>
    </w:rPr>
  </w:style>
  <w:style w:type="paragraph" w:styleId="Heading4">
    <w:name w:val="heading 4"/>
    <w:basedOn w:val="Normal"/>
    <w:next w:val="Normal"/>
    <w:link w:val="Heading4Char"/>
    <w:qFormat/>
    <w:rsid w:val="00377E97"/>
    <w:pPr>
      <w:tabs>
        <w:tab w:val="left" w:pos="580"/>
      </w:tabs>
      <w:jc w:val="both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377E97"/>
    <w:pPr>
      <w:spacing w:before="240" w:after="60"/>
      <w:jc w:val="both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link w:val="Heading6Char"/>
    <w:qFormat/>
    <w:rsid w:val="00377E97"/>
    <w:pPr>
      <w:keepNext/>
      <w:spacing w:before="480"/>
      <w:outlineLvl w:val="5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7E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77E97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CommentReference">
    <w:name w:val="annotation reference"/>
    <w:rsid w:val="00377E97"/>
    <w:rPr>
      <w:sz w:val="16"/>
    </w:rPr>
  </w:style>
  <w:style w:type="paragraph" w:styleId="CommentText">
    <w:name w:val="annotation text"/>
    <w:basedOn w:val="Normal"/>
    <w:link w:val="CommentTextChar"/>
    <w:rsid w:val="00377E97"/>
    <w:pPr>
      <w:spacing w:before="480"/>
    </w:pPr>
    <w:rPr>
      <w:sz w:val="20"/>
    </w:rPr>
  </w:style>
  <w:style w:type="character" w:customStyle="1" w:styleId="CommentTextChar">
    <w:name w:val="Comment Text Char"/>
    <w:link w:val="CommentText"/>
    <w:rsid w:val="00377E9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E97"/>
    <w:pPr>
      <w:spacing w:before="0"/>
    </w:pPr>
    <w:rPr>
      <w:rFonts w:eastAsia="Times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77E97"/>
    <w:rPr>
      <w:rFonts w:ascii="Times New Roman" w:eastAsia="Times" w:hAnsi="Times New Roman" w:cs="Times New Roman"/>
      <w:b/>
      <w:bCs/>
      <w:sz w:val="20"/>
      <w:szCs w:val="20"/>
      <w:lang w:val="en-US"/>
    </w:rPr>
  </w:style>
  <w:style w:type="paragraph" w:styleId="DocumentMap">
    <w:name w:val="Document Map"/>
    <w:basedOn w:val="Normal"/>
    <w:link w:val="DocumentMapChar"/>
    <w:rsid w:val="00377E97"/>
    <w:pPr>
      <w:spacing w:before="480" w:line="480" w:lineRule="atLeast"/>
    </w:pPr>
    <w:rPr>
      <w:rFonts w:ascii="Geneva" w:hAnsi="Geneva"/>
    </w:rPr>
  </w:style>
  <w:style w:type="character" w:customStyle="1" w:styleId="DocumentMapChar">
    <w:name w:val="Document Map Char"/>
    <w:link w:val="DocumentMap"/>
    <w:rsid w:val="00377E97"/>
    <w:rPr>
      <w:rFonts w:ascii="Geneva" w:eastAsia="Times New Roman" w:hAnsi="Geneva" w:cs="Times New Roman"/>
      <w:szCs w:val="20"/>
      <w:lang w:val="en-US"/>
    </w:rPr>
  </w:style>
  <w:style w:type="paragraph" w:customStyle="1" w:styleId="EndNoteBibliography">
    <w:name w:val="EndNote Bibliography"/>
    <w:basedOn w:val="Normal"/>
    <w:rsid w:val="00377E97"/>
  </w:style>
  <w:style w:type="paragraph" w:customStyle="1" w:styleId="EndNoteBibliographyTitle">
    <w:name w:val="EndNote Bibliography Title"/>
    <w:basedOn w:val="Normal"/>
    <w:rsid w:val="00377E97"/>
    <w:pPr>
      <w:jc w:val="center"/>
    </w:pPr>
  </w:style>
  <w:style w:type="character" w:styleId="FollowedHyperlink">
    <w:name w:val="FollowedHyperlink"/>
    <w:uiPriority w:val="99"/>
    <w:semiHidden/>
    <w:unhideWhenUsed/>
    <w:rsid w:val="00377E97"/>
    <w:rPr>
      <w:color w:val="800080"/>
      <w:u w:val="single"/>
    </w:rPr>
  </w:style>
  <w:style w:type="paragraph" w:styleId="Footer">
    <w:name w:val="footer"/>
    <w:basedOn w:val="Normal"/>
    <w:link w:val="FooterChar"/>
    <w:rsid w:val="00377E97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377E97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GrantList">
    <w:name w:val="GrantList"/>
    <w:basedOn w:val="Normal"/>
    <w:rsid w:val="00377E97"/>
    <w:pPr>
      <w:tabs>
        <w:tab w:val="left" w:pos="4536"/>
        <w:tab w:val="left" w:pos="7371"/>
      </w:tabs>
    </w:pPr>
    <w:rPr>
      <w:b/>
      <w:lang w:val="en-GB"/>
    </w:rPr>
  </w:style>
  <w:style w:type="paragraph" w:styleId="Header">
    <w:name w:val="header"/>
    <w:basedOn w:val="Normal"/>
    <w:link w:val="HeaderChar"/>
    <w:rsid w:val="00377E97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377E97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Heading1Char">
    <w:name w:val="Heading 1 Char"/>
    <w:link w:val="Heading1"/>
    <w:rsid w:val="00377E97"/>
    <w:rPr>
      <w:rFonts w:ascii="Times New Roman" w:eastAsia="Times New Roman" w:hAnsi="Times New Roman" w:cs="Times New Roman"/>
      <w:b/>
      <w:caps/>
      <w:szCs w:val="20"/>
      <w:u w:val="single"/>
      <w:lang w:val="en-US"/>
    </w:rPr>
  </w:style>
  <w:style w:type="character" w:customStyle="1" w:styleId="Heading2Char">
    <w:name w:val="Heading 2 Char"/>
    <w:link w:val="Heading2"/>
    <w:rsid w:val="00377E97"/>
    <w:rPr>
      <w:rFonts w:ascii="Times New Roman" w:eastAsia="Times New Roman" w:hAnsi="Times New Roman" w:cs="Times New Roman"/>
      <w:b/>
      <w:caps/>
      <w:szCs w:val="20"/>
      <w:lang w:val="en-US"/>
    </w:rPr>
  </w:style>
  <w:style w:type="paragraph" w:customStyle="1" w:styleId="Heading2References">
    <w:name w:val="Heading 2 References"/>
    <w:basedOn w:val="Heading2"/>
    <w:next w:val="Normal"/>
    <w:link w:val="Heading2ReferencesChar"/>
    <w:qFormat/>
    <w:rsid w:val="00377E97"/>
    <w:rPr>
      <w:lang w:val="en-GB"/>
    </w:rPr>
  </w:style>
  <w:style w:type="character" w:customStyle="1" w:styleId="Heading2ReferencesChar">
    <w:name w:val="Heading 2 References Char"/>
    <w:link w:val="Heading2References"/>
    <w:rsid w:val="00377E97"/>
    <w:rPr>
      <w:rFonts w:ascii="Times New Roman" w:eastAsia="Times New Roman" w:hAnsi="Times New Roman" w:cs="Times New Roman"/>
      <w:b/>
      <w:caps/>
      <w:szCs w:val="20"/>
      <w:lang w:val="en-GB"/>
    </w:rPr>
  </w:style>
  <w:style w:type="character" w:customStyle="1" w:styleId="Heading3Char">
    <w:name w:val="Heading 3 Char"/>
    <w:link w:val="Heading3"/>
    <w:rsid w:val="00377E97"/>
    <w:rPr>
      <w:rFonts w:ascii="Times New Roman" w:eastAsia="Times New Roman" w:hAnsi="Times New Roman" w:cs="Times New Roman"/>
      <w:b/>
      <w:szCs w:val="20"/>
      <w:u w:val="words"/>
      <w:lang w:val="en-US"/>
    </w:rPr>
  </w:style>
  <w:style w:type="character" w:customStyle="1" w:styleId="Heading4Char">
    <w:name w:val="Heading 4 Char"/>
    <w:link w:val="Heading4"/>
    <w:rsid w:val="00377E97"/>
    <w:rPr>
      <w:rFonts w:ascii="Times New Roman" w:eastAsia="Times New Roman" w:hAnsi="Times New Roman" w:cs="Times New Roman"/>
      <w:b/>
      <w:szCs w:val="20"/>
      <w:lang w:val="en-US"/>
    </w:rPr>
  </w:style>
  <w:style w:type="character" w:customStyle="1" w:styleId="Heading5Char">
    <w:name w:val="Heading 5 Char"/>
    <w:link w:val="Heading5"/>
    <w:rsid w:val="00377E97"/>
    <w:rPr>
      <w:rFonts w:ascii="Times New Roman" w:eastAsia="Times New Roman" w:hAnsi="Times New Roman" w:cs="Times New Roman"/>
      <w:b/>
      <w:i/>
      <w:sz w:val="26"/>
      <w:szCs w:val="20"/>
      <w:lang w:val="en-US"/>
    </w:rPr>
  </w:style>
  <w:style w:type="character" w:customStyle="1" w:styleId="Heading6Char">
    <w:name w:val="Heading 6 Char"/>
    <w:link w:val="Heading6"/>
    <w:rsid w:val="00377E97"/>
    <w:rPr>
      <w:rFonts w:ascii="Times New Roman" w:eastAsia="Times New Roman" w:hAnsi="Times New Roman" w:cs="Times New Roman"/>
      <w:i/>
      <w:szCs w:val="20"/>
      <w:lang w:val="en-US"/>
    </w:rPr>
  </w:style>
  <w:style w:type="character" w:styleId="Hyperlink">
    <w:name w:val="Hyperlink"/>
    <w:rsid w:val="00377E97"/>
    <w:rPr>
      <w:color w:val="0000FF"/>
      <w:u w:val="single"/>
    </w:rPr>
  </w:style>
  <w:style w:type="paragraph" w:customStyle="1" w:styleId="IDN">
    <w:name w:val="IDN"/>
    <w:aliases w:val="Indentnormal,ID"/>
    <w:basedOn w:val="Normal"/>
    <w:rsid w:val="00377E97"/>
    <w:pPr>
      <w:spacing w:line="360" w:lineRule="atLeast"/>
      <w:ind w:right="-400" w:firstLine="567"/>
    </w:pPr>
  </w:style>
  <w:style w:type="paragraph" w:customStyle="1" w:styleId="ISN">
    <w:name w:val="ISN"/>
    <w:aliases w:val="Insetnormal"/>
    <w:basedOn w:val="Normal"/>
    <w:rsid w:val="00377E97"/>
    <w:pPr>
      <w:spacing w:before="240"/>
      <w:ind w:left="920" w:right="-400" w:hanging="353"/>
    </w:pPr>
  </w:style>
  <w:style w:type="character" w:styleId="LineNumber">
    <w:name w:val="line number"/>
    <w:uiPriority w:val="99"/>
    <w:semiHidden/>
    <w:unhideWhenUsed/>
    <w:rsid w:val="00377E97"/>
  </w:style>
  <w:style w:type="paragraph" w:customStyle="1" w:styleId="Normal-singlespace">
    <w:name w:val="Normal-singlespace"/>
    <w:basedOn w:val="Normal"/>
    <w:rsid w:val="00377E97"/>
    <w:rPr>
      <w:lang w:val="en-GB"/>
    </w:rPr>
  </w:style>
  <w:style w:type="paragraph" w:customStyle="1" w:styleId="Normal-inset">
    <w:name w:val="Normal-inset"/>
    <w:basedOn w:val="Normal-singlespace"/>
    <w:next w:val="Normal-singlespace"/>
    <w:qFormat/>
    <w:rsid w:val="00377E97"/>
    <w:pPr>
      <w:ind w:left="567"/>
    </w:pPr>
  </w:style>
  <w:style w:type="paragraph" w:customStyle="1" w:styleId="Numbered2">
    <w:name w:val="Numbered2"/>
    <w:basedOn w:val="Normal"/>
    <w:next w:val="Normal"/>
    <w:qFormat/>
    <w:rsid w:val="00377E97"/>
    <w:pPr>
      <w:tabs>
        <w:tab w:val="left" w:pos="567"/>
      </w:tabs>
      <w:ind w:right="8"/>
    </w:pPr>
  </w:style>
  <w:style w:type="paragraph" w:customStyle="1" w:styleId="RN">
    <w:name w:val="RN"/>
    <w:aliases w:val="Refnormal"/>
    <w:basedOn w:val="Normal"/>
    <w:rsid w:val="00377E97"/>
    <w:pPr>
      <w:tabs>
        <w:tab w:val="left" w:pos="580"/>
      </w:tabs>
      <w:ind w:left="578" w:hanging="578"/>
    </w:pPr>
    <w:rPr>
      <w:rFonts w:eastAsia="MS Mincho"/>
    </w:rPr>
  </w:style>
  <w:style w:type="paragraph" w:customStyle="1" w:styleId="NumberedList">
    <w:name w:val="NumberedList"/>
    <w:basedOn w:val="RN"/>
    <w:qFormat/>
    <w:rsid w:val="00377E97"/>
    <w:pPr>
      <w:tabs>
        <w:tab w:val="clear" w:pos="580"/>
        <w:tab w:val="left" w:pos="567"/>
      </w:tabs>
    </w:pPr>
    <w:rPr>
      <w:rFonts w:eastAsia="Times New Roman"/>
      <w:lang w:val="fr-FR"/>
    </w:rPr>
  </w:style>
  <w:style w:type="character" w:styleId="PageNumber">
    <w:name w:val="page number"/>
    <w:rsid w:val="00377E97"/>
  </w:style>
  <w:style w:type="paragraph" w:styleId="PlainText">
    <w:name w:val="Plain Text"/>
    <w:basedOn w:val="Normal"/>
    <w:link w:val="PlainTextChar"/>
    <w:rsid w:val="00377E97"/>
    <w:rPr>
      <w:rFonts w:ascii="Courier New" w:hAnsi="Courier New"/>
      <w:sz w:val="20"/>
    </w:rPr>
  </w:style>
  <w:style w:type="character" w:customStyle="1" w:styleId="PlainTextChar">
    <w:name w:val="Plain Text Char"/>
    <w:link w:val="PlainText"/>
    <w:rsid w:val="00377E97"/>
    <w:rPr>
      <w:rFonts w:ascii="Courier New" w:eastAsia="Times New Roman" w:hAnsi="Courier New" w:cs="Times New Roman"/>
      <w:sz w:val="20"/>
      <w:szCs w:val="20"/>
      <w:lang w:val="en-US"/>
    </w:rPr>
  </w:style>
  <w:style w:type="paragraph" w:customStyle="1" w:styleId="Sequence">
    <w:name w:val="Sequence"/>
    <w:basedOn w:val="Normal"/>
    <w:autoRedefine/>
    <w:rsid w:val="00377E97"/>
    <w:pPr>
      <w:jc w:val="both"/>
    </w:pPr>
    <w:rPr>
      <w:rFonts w:ascii="Courier" w:hAnsi="Courier"/>
      <w:sz w:val="20"/>
    </w:rPr>
  </w:style>
  <w:style w:type="paragraph" w:customStyle="1" w:styleId="SmallTable">
    <w:name w:val="SmallTable"/>
    <w:basedOn w:val="Normal"/>
    <w:qFormat/>
    <w:rsid w:val="00377E97"/>
    <w:pPr>
      <w:spacing w:line="200" w:lineRule="exact"/>
      <w:jc w:val="center"/>
    </w:pPr>
    <w:rPr>
      <w:rFonts w:ascii="Arial" w:hAnsi="Arial"/>
      <w:bCs/>
      <w:sz w:val="16"/>
      <w:szCs w:val="16"/>
    </w:rPr>
  </w:style>
  <w:style w:type="paragraph" w:styleId="TOC1">
    <w:name w:val="toc 1"/>
    <w:basedOn w:val="Heading1"/>
    <w:next w:val="Normal"/>
    <w:autoRedefine/>
    <w:rsid w:val="00377E97"/>
  </w:style>
  <w:style w:type="paragraph" w:styleId="TOC2">
    <w:name w:val="toc 2"/>
    <w:basedOn w:val="Heading2"/>
    <w:next w:val="Normal"/>
    <w:autoRedefine/>
    <w:rsid w:val="00377E97"/>
    <w:pPr>
      <w:ind w:left="240"/>
    </w:pPr>
  </w:style>
  <w:style w:type="paragraph" w:styleId="TOC3">
    <w:name w:val="toc 3"/>
    <w:basedOn w:val="Heading3"/>
    <w:next w:val="Normal"/>
    <w:autoRedefine/>
    <w:rsid w:val="00377E97"/>
    <w:pPr>
      <w:ind w:left="480"/>
    </w:pPr>
    <w:rPr>
      <w:noProof/>
      <w:u w:val="none"/>
    </w:rPr>
  </w:style>
  <w:style w:type="paragraph" w:styleId="TOC4">
    <w:name w:val="toc 4"/>
    <w:basedOn w:val="Heading4"/>
    <w:next w:val="Normal"/>
    <w:autoRedefine/>
    <w:rsid w:val="00377E97"/>
    <w:pPr>
      <w:ind w:left="720"/>
    </w:pPr>
  </w:style>
  <w:style w:type="paragraph" w:styleId="TOC5">
    <w:name w:val="toc 5"/>
    <w:basedOn w:val="Heading5"/>
    <w:next w:val="Normal"/>
    <w:autoRedefine/>
    <w:rsid w:val="00377E97"/>
    <w:pPr>
      <w:ind w:left="960"/>
    </w:pPr>
    <w:rPr>
      <w:b w:val="0"/>
      <w:i w:val="0"/>
      <w:sz w:val="22"/>
    </w:rPr>
  </w:style>
  <w:style w:type="paragraph" w:styleId="TOC6">
    <w:name w:val="toc 6"/>
    <w:basedOn w:val="Normal"/>
    <w:next w:val="Normal"/>
    <w:autoRedefine/>
    <w:rsid w:val="00377E97"/>
    <w:pPr>
      <w:ind w:left="1200"/>
      <w:jc w:val="both"/>
    </w:pPr>
  </w:style>
  <w:style w:type="paragraph" w:styleId="TOC7">
    <w:name w:val="toc 7"/>
    <w:basedOn w:val="Normal"/>
    <w:next w:val="Normal"/>
    <w:autoRedefine/>
    <w:rsid w:val="00377E97"/>
    <w:pPr>
      <w:ind w:left="1440"/>
      <w:jc w:val="both"/>
    </w:pPr>
  </w:style>
  <w:style w:type="paragraph" w:styleId="TOC8">
    <w:name w:val="toc 8"/>
    <w:basedOn w:val="Normal"/>
    <w:next w:val="Normal"/>
    <w:autoRedefine/>
    <w:rsid w:val="00377E97"/>
    <w:pPr>
      <w:ind w:left="1680"/>
      <w:jc w:val="both"/>
    </w:pPr>
  </w:style>
  <w:style w:type="paragraph" w:styleId="TOC9">
    <w:name w:val="toc 9"/>
    <w:basedOn w:val="Normal"/>
    <w:next w:val="Normal"/>
    <w:autoRedefine/>
    <w:rsid w:val="00377E97"/>
    <w:pPr>
      <w:ind w:left="1920"/>
      <w:jc w:val="both"/>
    </w:pPr>
  </w:style>
  <w:style w:type="paragraph" w:customStyle="1" w:styleId="Abtract">
    <w:name w:val="Abtract"/>
    <w:qFormat/>
    <w:rsid w:val="00ED5EFF"/>
    <w:rPr>
      <w:rFonts w:ascii="Arial" w:hAnsi="Arial" w:cs="Times New Roman"/>
      <w:szCs w:val="20"/>
      <w:lang w:val="en-GB"/>
    </w:rPr>
  </w:style>
  <w:style w:type="table" w:styleId="PlainTable4">
    <w:name w:val="Plain Table 4"/>
    <w:basedOn w:val="TableNormal"/>
    <w:uiPriority w:val="44"/>
    <w:rsid w:val="007E5D3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oss</dc:creator>
  <cp:keywords/>
  <dc:description/>
  <cp:lastModifiedBy>Thomas Moss</cp:lastModifiedBy>
  <cp:revision>3</cp:revision>
  <dcterms:created xsi:type="dcterms:W3CDTF">2021-12-15T20:25:00Z</dcterms:created>
  <dcterms:modified xsi:type="dcterms:W3CDTF">2022-01-19T16:12:00Z</dcterms:modified>
</cp:coreProperties>
</file>